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D84C36" w14:textId="77777777" w:rsidR="006F389C" w:rsidRPr="000E369B" w:rsidRDefault="006F389C" w:rsidP="006F389C">
      <w:pPr>
        <w:pStyle w:val="MDPI22heading2"/>
        <w:spacing w:before="240"/>
        <w:ind w:left="0"/>
        <w:rPr>
          <w:rFonts w:ascii="Times New Roman" w:hAnsi="Times New Roman"/>
          <w:b/>
          <w:bCs/>
          <w:i w:val="0"/>
          <w:noProof w:val="0"/>
          <w:sz w:val="24"/>
          <w:szCs w:val="24"/>
        </w:rPr>
      </w:pPr>
      <w:bookmarkStart w:id="0" w:name="_GoBack"/>
      <w:bookmarkEnd w:id="0"/>
      <w:r w:rsidRPr="000E369B">
        <w:rPr>
          <w:rFonts w:ascii="Times New Roman" w:hAnsi="Times New Roman"/>
          <w:b/>
          <w:bCs/>
          <w:i w:val="0"/>
          <w:noProof w:val="0"/>
          <w:sz w:val="24"/>
          <w:szCs w:val="24"/>
        </w:rPr>
        <w:t>SUPPLEMENT</w:t>
      </w:r>
    </w:p>
    <w:p w14:paraId="53A7A868" w14:textId="7C1D6C7F" w:rsidR="006F389C" w:rsidRPr="000E369B" w:rsidRDefault="006F389C" w:rsidP="006F389C">
      <w:pPr>
        <w:pStyle w:val="MDPI22heading2"/>
        <w:spacing w:before="240"/>
        <w:ind w:left="0"/>
        <w:rPr>
          <w:rFonts w:ascii="Times New Roman" w:hAnsi="Times New Roman"/>
          <w:i w:val="0"/>
          <w:noProof w:val="0"/>
          <w:sz w:val="24"/>
          <w:szCs w:val="24"/>
        </w:rPr>
      </w:pPr>
      <w:r w:rsidRPr="000E369B">
        <w:rPr>
          <w:rFonts w:ascii="Times New Roman" w:hAnsi="Times New Roman"/>
          <w:b/>
          <w:bCs/>
          <w:i w:val="0"/>
          <w:noProof w:val="0"/>
          <w:sz w:val="24"/>
          <w:szCs w:val="24"/>
        </w:rPr>
        <w:t>Supplementary table 1</w:t>
      </w:r>
      <w:r w:rsidRPr="000E369B">
        <w:rPr>
          <w:rFonts w:ascii="Times New Roman" w:hAnsi="Times New Roman"/>
          <w:i w:val="0"/>
          <w:noProof w:val="0"/>
          <w:sz w:val="24"/>
          <w:szCs w:val="24"/>
        </w:rPr>
        <w:t xml:space="preserve">. Full binary logistic regression analysis investigating factors associated with hepatic steatosis in the overall cohort. A stepwise approach adding covariables according to their explanatory relevance (as assessed by the Akaike information criterion) was applied starting with the following parameters: Age, sex, BMI, HOMA-IR, WC, ferritin, CRP, GGT, HDL, LDL, cholesterol, triglycerides, uric acid, alcohol, systolic blood pressure, ALT, AST, fasting blood glucose, OGTT and TSH. </w:t>
      </w:r>
    </w:p>
    <w:p w14:paraId="61F49344" w14:textId="77777777" w:rsidR="006F389C" w:rsidRPr="000E369B" w:rsidRDefault="006F389C" w:rsidP="006F389C">
      <w:pPr>
        <w:pStyle w:val="MDPI22heading2"/>
        <w:spacing w:before="240"/>
        <w:ind w:left="0"/>
        <w:rPr>
          <w:rFonts w:ascii="Times New Roman" w:hAnsi="Times New Roman"/>
          <w:i w:val="0"/>
          <w:noProof w:val="0"/>
          <w:sz w:val="24"/>
          <w:szCs w:val="24"/>
        </w:rPr>
      </w:pPr>
    </w:p>
    <w:tbl>
      <w:tblPr>
        <w:tblStyle w:val="Tabellenraster2"/>
        <w:tblW w:w="9055" w:type="dxa"/>
        <w:tblLook w:val="04A0" w:firstRow="1" w:lastRow="0" w:firstColumn="1" w:lastColumn="0" w:noHBand="0" w:noVBand="1"/>
      </w:tblPr>
      <w:tblGrid>
        <w:gridCol w:w="2753"/>
        <w:gridCol w:w="2005"/>
        <w:gridCol w:w="1378"/>
        <w:gridCol w:w="1754"/>
        <w:gridCol w:w="1165"/>
      </w:tblGrid>
      <w:tr w:rsidR="006F389C" w:rsidRPr="000E369B" w14:paraId="0A7464AE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EC290B5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63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9367D5F" w14:textId="77777777" w:rsidR="006F389C" w:rsidRPr="000E369B" w:rsidRDefault="006F389C" w:rsidP="0009282D">
            <w:pPr>
              <w:spacing w:before="0" w:after="0" w:line="260" w:lineRule="atLeast"/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Factors associated with hepatic steatosis</w:t>
            </w:r>
          </w:p>
        </w:tc>
      </w:tr>
      <w:tr w:rsidR="006F389C" w:rsidRPr="000E369B" w14:paraId="1193610D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E471F69" w14:textId="77777777" w:rsidR="006F389C" w:rsidRPr="000E369B" w:rsidRDefault="006F389C" w:rsidP="0009282D">
            <w:pPr>
              <w:spacing w:before="0" w:after="0" w:line="260" w:lineRule="atLeast"/>
              <w:jc w:val="lef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Dependent variable: Hepatic steatosis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98CBB75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Relevance for explaining presence of steatosis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700802D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Adjusted OR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941FDD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95%CI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3B2E8A2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P value</w:t>
            </w:r>
          </w:p>
        </w:tc>
      </w:tr>
      <w:tr w:rsidR="006F389C" w:rsidRPr="000E369B" w14:paraId="0DF881C8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EED2A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WC, per cm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D3C0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39A61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35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62E91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21-1.049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5346A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1C90A1CB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77CC6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HOMA-IR*, per log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A645C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9129B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3.117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BC7D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2.345-4.165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D21A6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26E7CE95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B9CF8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ALT, per U/L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1C716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F6D88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27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9F2BE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17-1.038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23212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1436199C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CEF24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Triglycerides*, per log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EF6B9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BC4FD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519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0F714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241-1.86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37395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02352067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14086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BMI, per kg/m²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5402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9F7BF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120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23858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80-1.16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87FA1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62521A07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8CBE2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Alcohol – &lt;1 drink/day</w:t>
            </w:r>
          </w:p>
        </w:tc>
        <w:tc>
          <w:tcPr>
            <w:tcW w:w="20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228D58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55D9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159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302B4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954-1.409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B7F5F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137</w:t>
            </w:r>
          </w:p>
        </w:tc>
      </w:tr>
      <w:tr w:rsidR="006F389C" w:rsidRPr="000E369B" w14:paraId="5EC4FDFB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D796E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Alcohol – &lt;2/3 drinks/day</w:t>
            </w:r>
          </w:p>
        </w:tc>
        <w:tc>
          <w:tcPr>
            <w:tcW w:w="20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E8203E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9B59B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410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8C5EF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101-1.806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E5EBA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0.006</w:t>
            </w:r>
          </w:p>
        </w:tc>
      </w:tr>
      <w:tr w:rsidR="006F389C" w:rsidRPr="000E369B" w14:paraId="49316885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05C0D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 xml:space="preserve">Alcohol – abusers </w:t>
            </w:r>
          </w:p>
        </w:tc>
        <w:tc>
          <w:tcPr>
            <w:tcW w:w="20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83EB5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A7361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3.112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930F9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715-5.805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8870B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001</w:t>
            </w:r>
          </w:p>
        </w:tc>
      </w:tr>
      <w:tr w:rsidR="006F389C" w:rsidRPr="000E369B" w14:paraId="0885B068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380A6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OGTT, per mg/dL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B1AF9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6A4EB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05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17269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02-1.007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EF1F9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34D98054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D3C2F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Ferritin*, per log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A859A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45D6D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177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121CC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54-1.315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A6B0C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0.004</w:t>
            </w:r>
          </w:p>
        </w:tc>
      </w:tr>
      <w:tr w:rsidR="006F389C" w:rsidRPr="000E369B" w14:paraId="2884B030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CEF9C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GGT*, per log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0E606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5506B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268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AE35A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73-1.498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0BC4E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0.005</w:t>
            </w:r>
          </w:p>
        </w:tc>
      </w:tr>
      <w:tr w:rsidR="006F389C" w:rsidRPr="000E369B" w14:paraId="5C5F7539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7EF97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Uric acid, per mg/dL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F38A3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CBBAE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90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8BC6F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17-1.167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1A6FA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0.014</w:t>
            </w:r>
          </w:p>
        </w:tc>
      </w:tr>
      <w:tr w:rsidR="006F389C" w:rsidRPr="000E369B" w14:paraId="0A532B3B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0F295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Systolic BP, per mmHg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72707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11CC5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05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99AB1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01-1.010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04C11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0.030</w:t>
            </w:r>
          </w:p>
        </w:tc>
      </w:tr>
      <w:tr w:rsidR="006F389C" w:rsidRPr="000E369B" w14:paraId="12A0927F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E1E12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AST, per U/L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475C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61F17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98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3951D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972-1.000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C589E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0.036</w:t>
            </w:r>
          </w:p>
        </w:tc>
      </w:tr>
      <w:tr w:rsidR="006F389C" w:rsidRPr="000E369B" w14:paraId="47FBCAAB" w14:textId="77777777" w:rsidTr="0009282D">
        <w:trPr>
          <w:trHeight w:val="246"/>
        </w:trPr>
        <w:tc>
          <w:tcPr>
            <w:tcW w:w="90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0D799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*these parameters were log-transformed for regression analyses; BMI – body mass index; HOMA-IR - homeostasis model assessment of insulin; OGTT – oral glucose tolerance test after 2h; OR – odds ratio; WC - waist circumference;</w:t>
            </w:r>
          </w:p>
        </w:tc>
      </w:tr>
    </w:tbl>
    <w:p w14:paraId="4E25F054" w14:textId="77777777" w:rsidR="006F389C" w:rsidRPr="000E369B" w:rsidRDefault="006F389C" w:rsidP="006F389C">
      <w:pPr>
        <w:spacing w:before="0" w:after="200" w:line="276" w:lineRule="auto"/>
        <w:rPr>
          <w:rFonts w:eastAsia="Times New Roman" w:cs="Times New Roman"/>
          <w:b/>
          <w:bCs/>
          <w:snapToGrid w:val="0"/>
          <w:color w:val="000000"/>
          <w:szCs w:val="24"/>
          <w:lang w:eastAsia="de-DE" w:bidi="en-US"/>
        </w:rPr>
      </w:pPr>
      <w:r w:rsidRPr="000E369B">
        <w:rPr>
          <w:b/>
          <w:bCs/>
          <w:i/>
          <w:szCs w:val="24"/>
        </w:rPr>
        <w:br w:type="page"/>
      </w:r>
    </w:p>
    <w:p w14:paraId="2081B76F" w14:textId="77777777" w:rsidR="006F389C" w:rsidRPr="000E369B" w:rsidRDefault="006F389C" w:rsidP="006F389C">
      <w:pPr>
        <w:pStyle w:val="MDPI22heading2"/>
        <w:spacing w:before="240"/>
        <w:ind w:left="0"/>
        <w:rPr>
          <w:rFonts w:ascii="Times New Roman" w:hAnsi="Times New Roman"/>
          <w:i w:val="0"/>
          <w:noProof w:val="0"/>
          <w:sz w:val="24"/>
          <w:szCs w:val="24"/>
        </w:rPr>
      </w:pPr>
      <w:r w:rsidRPr="000E369B">
        <w:rPr>
          <w:rFonts w:ascii="Times New Roman" w:hAnsi="Times New Roman"/>
          <w:b/>
          <w:bCs/>
          <w:i w:val="0"/>
          <w:noProof w:val="0"/>
          <w:sz w:val="24"/>
          <w:szCs w:val="24"/>
        </w:rPr>
        <w:lastRenderedPageBreak/>
        <w:t>Supplementary table 2</w:t>
      </w:r>
      <w:r w:rsidRPr="000E369B">
        <w:rPr>
          <w:rFonts w:ascii="Times New Roman" w:hAnsi="Times New Roman"/>
          <w:i w:val="0"/>
          <w:noProof w:val="0"/>
          <w:sz w:val="24"/>
          <w:szCs w:val="24"/>
        </w:rPr>
        <w:t xml:space="preserve">. Full binary logistic regression analysis investigating factors associated with hepatic steatosis in patients meeting the definition of metabolic dysfunction according to the MASLD criteria. A stepwise approach adding covariables according to their explanatory relevance (as assessed by the Akaike information criterion) was applied starting with the following parameters: Age, sex, BMI, HOMA-IR, WC, ferritin, CRP, GGT, HDL, LDL, cholesterol, triglycerides, uric acid, alcohol, systolic blood pressure, ALT, AST, fasting blood glucose, OGTT and TSH. </w:t>
      </w:r>
    </w:p>
    <w:p w14:paraId="2B66ECE6" w14:textId="77777777" w:rsidR="006F389C" w:rsidRPr="000E369B" w:rsidRDefault="006F389C" w:rsidP="006F389C">
      <w:pPr>
        <w:pStyle w:val="MDPI22heading2"/>
        <w:spacing w:before="240"/>
        <w:ind w:left="0"/>
        <w:rPr>
          <w:rFonts w:ascii="Times New Roman" w:hAnsi="Times New Roman"/>
          <w:i w:val="0"/>
          <w:noProof w:val="0"/>
          <w:sz w:val="24"/>
          <w:szCs w:val="24"/>
        </w:rPr>
      </w:pPr>
    </w:p>
    <w:tbl>
      <w:tblPr>
        <w:tblStyle w:val="Tabellenraster2"/>
        <w:tblW w:w="9055" w:type="dxa"/>
        <w:tblLook w:val="04A0" w:firstRow="1" w:lastRow="0" w:firstColumn="1" w:lastColumn="0" w:noHBand="0" w:noVBand="1"/>
      </w:tblPr>
      <w:tblGrid>
        <w:gridCol w:w="2753"/>
        <w:gridCol w:w="2005"/>
        <w:gridCol w:w="1378"/>
        <w:gridCol w:w="1754"/>
        <w:gridCol w:w="1165"/>
      </w:tblGrid>
      <w:tr w:rsidR="006F389C" w:rsidRPr="000E369B" w14:paraId="0C0FF3A5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69B09A6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63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4CDF3D5" w14:textId="77777777" w:rsidR="006F389C" w:rsidRPr="000E369B" w:rsidRDefault="006F389C" w:rsidP="0009282D">
            <w:pPr>
              <w:spacing w:before="0" w:after="0" w:line="260" w:lineRule="atLeast"/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Factors associated with hepatic steatosis</w:t>
            </w:r>
          </w:p>
        </w:tc>
      </w:tr>
      <w:tr w:rsidR="006F389C" w:rsidRPr="000E369B" w14:paraId="29D3870E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B02BC6F" w14:textId="77777777" w:rsidR="006F389C" w:rsidRPr="000E369B" w:rsidRDefault="006F389C" w:rsidP="0009282D">
            <w:pPr>
              <w:spacing w:before="0" w:after="0" w:line="260" w:lineRule="atLeast"/>
              <w:jc w:val="lef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Dependent variable: Hepatic steatosis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303D0B5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Relevance for explaining presence of steatosis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46A7631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Adjusted OR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344DF63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95%CI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43AAB8A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P value</w:t>
            </w:r>
          </w:p>
        </w:tc>
      </w:tr>
      <w:tr w:rsidR="006F389C" w:rsidRPr="000E369B" w14:paraId="13FDE4C4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0E739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WC, per cm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345F4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F9016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41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76BCB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26-1.056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F0F61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41D72E58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DF598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HOMA-IR*, per log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37925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B71BB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3.025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70559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2.2724.046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50F42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7C68D78E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9B7DD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ALT, per U/L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F8795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120FD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28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B7D27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18-1.039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D0295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6E43A501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26316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Triglycerides*, per log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0309E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5C6E9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579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CA43F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288-1.939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5E94A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32B85184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E117F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BMI, per kg/m²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211FA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85951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112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76CCA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70-1.156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56A36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69B658B3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BFBC2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Alcohol – &lt;1 drink/day</w:t>
            </w:r>
          </w:p>
        </w:tc>
        <w:tc>
          <w:tcPr>
            <w:tcW w:w="20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963445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FF908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184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18A1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970-1.445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A5FB4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096</w:t>
            </w:r>
          </w:p>
        </w:tc>
      </w:tr>
      <w:tr w:rsidR="006F389C" w:rsidRPr="000E369B" w14:paraId="5305291B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5C2D7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Alcohol – &lt;2/3 drinks/day</w:t>
            </w:r>
          </w:p>
        </w:tc>
        <w:tc>
          <w:tcPr>
            <w:tcW w:w="20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C07697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25972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509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E350C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168-1.95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5BD8B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0.002</w:t>
            </w:r>
          </w:p>
        </w:tc>
      </w:tr>
      <w:tr w:rsidR="006F389C" w:rsidRPr="000E369B" w14:paraId="60F95058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6BFB6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 xml:space="preserve">Alcohol – abusers </w:t>
            </w:r>
          </w:p>
        </w:tc>
        <w:tc>
          <w:tcPr>
            <w:tcW w:w="20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566DD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7D32D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3.31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D233D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816-6.224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DB659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51E52F05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C1BE8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OGTT, per mg/dL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7684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73857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04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93A52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02-1.007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F3807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5F31E027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9C1C9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Ferritin*, per log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C163D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DC9F2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214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9341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84-1.36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F19E9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1008D31B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11036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GGT*, per log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7AB8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B3D11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263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2A0C6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67-1.494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E9F7A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0.007</w:t>
            </w:r>
          </w:p>
        </w:tc>
      </w:tr>
      <w:tr w:rsidR="006F389C" w:rsidRPr="000E369B" w14:paraId="40ED3DEB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766BC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Systolic BP, per mmHg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D0F6A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53C89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07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02452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02-1.01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E1B61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0.009</w:t>
            </w:r>
          </w:p>
        </w:tc>
      </w:tr>
      <w:tr w:rsidR="006F389C" w:rsidRPr="000E369B" w14:paraId="26DFC49B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D268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Uric acid, per mg/dL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AFD4D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45608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108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52954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29-1.194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F4CBC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0.007</w:t>
            </w:r>
          </w:p>
        </w:tc>
      </w:tr>
      <w:tr w:rsidR="006F389C" w:rsidRPr="000E369B" w14:paraId="43E337C4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62EF8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AST, per U/L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4D6EE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64598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984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8CFF4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971-0.998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EA7AC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0.023</w:t>
            </w:r>
          </w:p>
        </w:tc>
      </w:tr>
      <w:tr w:rsidR="006F389C" w:rsidRPr="000E369B" w14:paraId="442FEB0A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F4293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Female sex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A0294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1C74C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267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79F28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06-1.598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16E44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0.046</w:t>
            </w:r>
          </w:p>
        </w:tc>
      </w:tr>
      <w:tr w:rsidR="006F389C" w:rsidRPr="000E369B" w14:paraId="4DAFE264" w14:textId="77777777" w:rsidTr="0009282D">
        <w:trPr>
          <w:trHeight w:val="246"/>
        </w:trPr>
        <w:tc>
          <w:tcPr>
            <w:tcW w:w="90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8AB48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*these parameters were log-transformed for regression analyses; BMI – body mass index; HOMA-IR - homeostasis model assessment of insulin; OGTT – oral glucose tolerance test after 2h; OR – odds ratio; WC - waist circumference;</w:t>
            </w:r>
          </w:p>
        </w:tc>
      </w:tr>
    </w:tbl>
    <w:p w14:paraId="6F8CEC45" w14:textId="77777777" w:rsidR="006F389C" w:rsidRPr="000E369B" w:rsidRDefault="006F389C" w:rsidP="006F389C">
      <w:pPr>
        <w:spacing w:before="0" w:after="200" w:line="276" w:lineRule="auto"/>
        <w:rPr>
          <w:rFonts w:eastAsia="Times New Roman" w:cs="Times New Roman"/>
          <w:b/>
          <w:bCs/>
          <w:snapToGrid w:val="0"/>
          <w:color w:val="000000"/>
          <w:szCs w:val="24"/>
          <w:lang w:eastAsia="de-DE" w:bidi="en-US"/>
        </w:rPr>
      </w:pPr>
      <w:r w:rsidRPr="000E369B">
        <w:rPr>
          <w:b/>
          <w:bCs/>
          <w:i/>
          <w:szCs w:val="24"/>
        </w:rPr>
        <w:br w:type="page"/>
      </w:r>
    </w:p>
    <w:p w14:paraId="0C50FA05" w14:textId="77777777" w:rsidR="006F389C" w:rsidRPr="000E369B" w:rsidRDefault="006F389C" w:rsidP="006F389C">
      <w:pPr>
        <w:pStyle w:val="MDPI22heading2"/>
        <w:spacing w:before="240"/>
        <w:ind w:left="0"/>
        <w:rPr>
          <w:rFonts w:ascii="Times New Roman" w:hAnsi="Times New Roman"/>
          <w:i w:val="0"/>
          <w:noProof w:val="0"/>
          <w:sz w:val="24"/>
          <w:szCs w:val="24"/>
        </w:rPr>
      </w:pPr>
      <w:r w:rsidRPr="000E369B">
        <w:rPr>
          <w:rFonts w:ascii="Times New Roman" w:hAnsi="Times New Roman"/>
          <w:b/>
          <w:bCs/>
          <w:i w:val="0"/>
          <w:noProof w:val="0"/>
          <w:sz w:val="24"/>
          <w:szCs w:val="24"/>
        </w:rPr>
        <w:t>Supplementary table 3</w:t>
      </w:r>
      <w:r w:rsidRPr="000E369B">
        <w:rPr>
          <w:rFonts w:ascii="Times New Roman" w:hAnsi="Times New Roman"/>
          <w:i w:val="0"/>
          <w:noProof w:val="0"/>
          <w:sz w:val="24"/>
          <w:szCs w:val="24"/>
        </w:rPr>
        <w:t xml:space="preserve">. Full binary logistic regression analysis investigating factors associated with hepatic steatosis in patients meeting the definition of metabolic dysfunction according to the MAFLD criteria. A stepwise approach adding covariables according to their explanatory relevance (as assessed by the Akaike information criterion) was applied starting with the following parameters: Age, sex, BMI, HOMA-IR, WC, ferritin, CRP, GGT, HDL, LDL, cholesterol, triglycerides, uric acid, alcohol, systolic blood pressure, ALT, AST, fasting blood glucose, OGTT and TSH. </w:t>
      </w:r>
    </w:p>
    <w:p w14:paraId="19945B79" w14:textId="77777777" w:rsidR="006F389C" w:rsidRPr="000E369B" w:rsidRDefault="006F389C" w:rsidP="006F389C">
      <w:pPr>
        <w:pStyle w:val="MDPI22heading2"/>
        <w:spacing w:before="240"/>
        <w:ind w:left="0"/>
        <w:rPr>
          <w:rFonts w:ascii="Times New Roman" w:hAnsi="Times New Roman"/>
          <w:i w:val="0"/>
          <w:noProof w:val="0"/>
          <w:sz w:val="24"/>
          <w:szCs w:val="24"/>
        </w:rPr>
      </w:pPr>
    </w:p>
    <w:tbl>
      <w:tblPr>
        <w:tblStyle w:val="Tabellenraster2"/>
        <w:tblW w:w="9055" w:type="dxa"/>
        <w:tblLook w:val="04A0" w:firstRow="1" w:lastRow="0" w:firstColumn="1" w:lastColumn="0" w:noHBand="0" w:noVBand="1"/>
      </w:tblPr>
      <w:tblGrid>
        <w:gridCol w:w="2753"/>
        <w:gridCol w:w="2005"/>
        <w:gridCol w:w="1378"/>
        <w:gridCol w:w="1754"/>
        <w:gridCol w:w="1165"/>
      </w:tblGrid>
      <w:tr w:rsidR="006F389C" w:rsidRPr="000E369B" w14:paraId="1D42EA29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B85F9A3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63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DC6C366" w14:textId="77777777" w:rsidR="006F389C" w:rsidRPr="000E369B" w:rsidRDefault="006F389C" w:rsidP="0009282D">
            <w:pPr>
              <w:spacing w:before="0" w:after="0" w:line="260" w:lineRule="atLeast"/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Factors associated with hepatic steatosis</w:t>
            </w:r>
          </w:p>
        </w:tc>
      </w:tr>
      <w:tr w:rsidR="006F389C" w:rsidRPr="000E369B" w14:paraId="4B5ADF2C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B1DF306" w14:textId="77777777" w:rsidR="006F389C" w:rsidRPr="000E369B" w:rsidRDefault="006F389C" w:rsidP="0009282D">
            <w:pPr>
              <w:spacing w:before="0" w:after="0" w:line="260" w:lineRule="atLeast"/>
              <w:jc w:val="lef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Dependent variable: Hepatic steatosis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700F5A3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Relevance for explaining presence of steatosis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ADC3A7E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Adjusted OR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DBCCA2B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95%CI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EA497A8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P value</w:t>
            </w:r>
          </w:p>
        </w:tc>
      </w:tr>
      <w:tr w:rsidR="006F389C" w:rsidRPr="000E369B" w14:paraId="0EBDDB6E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07E56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WC, per cm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BA3E6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B95BA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31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C056B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17-1.046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8B5A9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440CEF19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7C5EE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HOMA-IR*, per log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1136D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31FE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3.139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AC824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2.336-4.244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CD8FB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447DFFFC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D6AB9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ALT, per U/L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4107A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8E6EC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27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FB3F7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16-1.038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7E878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1FDE1B63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24FD3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Triglycerides*, per log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D0D0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86715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408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75F4D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220-1.863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00288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75C05104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D61BC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BMI, per kg/m²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B28B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4B50B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119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216F3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78-1.164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74BB7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1D06A08C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106BB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Alcohol – &lt;1 drink/day</w:t>
            </w:r>
          </w:p>
        </w:tc>
        <w:tc>
          <w:tcPr>
            <w:tcW w:w="20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9C181D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5E4D4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112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8801D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905-1.367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7D657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331</w:t>
            </w:r>
          </w:p>
        </w:tc>
      </w:tr>
      <w:tr w:rsidR="006F389C" w:rsidRPr="000E369B" w14:paraId="57E66A86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9E5A4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Alcohol – &lt;2/3 drinks/day</w:t>
            </w:r>
          </w:p>
        </w:tc>
        <w:tc>
          <w:tcPr>
            <w:tcW w:w="20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FB82B3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1B064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319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8E257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16-1.713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000AA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0.037</w:t>
            </w:r>
          </w:p>
        </w:tc>
      </w:tr>
      <w:tr w:rsidR="006F389C" w:rsidRPr="000E369B" w14:paraId="5E884874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17EAE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 xml:space="preserve">Alcohol – abusers </w:t>
            </w:r>
          </w:p>
        </w:tc>
        <w:tc>
          <w:tcPr>
            <w:tcW w:w="20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5B78C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F43A4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3.738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28C86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937-7.606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5AF06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7F7B9A23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06ABA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Ferritin*, per log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B1A38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9961D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200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079C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68-1.349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BAE54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0.002</w:t>
            </w:r>
          </w:p>
        </w:tc>
      </w:tr>
      <w:tr w:rsidR="006F389C" w:rsidRPr="000E369B" w14:paraId="2FC1B553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537D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OGTT, per mg/dL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AED38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B6233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04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304BD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02-1.007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981B4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791A1874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6105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GGT*, per log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C9AC3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A128A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252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620F4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49-1.495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B3557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0.013</w:t>
            </w:r>
          </w:p>
        </w:tc>
      </w:tr>
      <w:tr w:rsidR="006F389C" w:rsidRPr="000E369B" w14:paraId="27D2DD59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90FC6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Uric acid, per mg/dL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F2607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2A133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93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F0662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16-1.175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4A3F6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0.017</w:t>
            </w:r>
          </w:p>
        </w:tc>
      </w:tr>
      <w:tr w:rsidR="006F389C" w:rsidRPr="000E369B" w14:paraId="414378AB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27606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Systolic BP, per mmHg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6A417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1CD03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2D0F2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01-1.01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69A1F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0.020</w:t>
            </w:r>
          </w:p>
        </w:tc>
      </w:tr>
      <w:tr w:rsidR="006F389C" w:rsidRPr="000E369B" w14:paraId="61000362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9170E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AST, per U/L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6533F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6597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984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A1331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971-0.999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F27A0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0.030</w:t>
            </w:r>
          </w:p>
        </w:tc>
      </w:tr>
      <w:tr w:rsidR="006F389C" w:rsidRPr="000E369B" w14:paraId="75937F5B" w14:textId="77777777" w:rsidTr="0009282D">
        <w:trPr>
          <w:trHeight w:val="246"/>
        </w:trPr>
        <w:tc>
          <w:tcPr>
            <w:tcW w:w="90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EB3C5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*these parameters were log-transformed for regression analyses; BMI – body mass index; HOMA-IR - homeostasis model assessment of insulin; OGTT – oral glucose tolerance test after 2h; OR – odds ratio; WC - waist circumference;</w:t>
            </w:r>
          </w:p>
        </w:tc>
      </w:tr>
    </w:tbl>
    <w:p w14:paraId="3689AA63" w14:textId="77777777" w:rsidR="006F389C" w:rsidRPr="000E369B" w:rsidRDefault="006F389C" w:rsidP="006F389C">
      <w:pPr>
        <w:spacing w:before="0" w:after="200" w:line="276" w:lineRule="auto"/>
        <w:rPr>
          <w:rFonts w:eastAsia="Times New Roman" w:cs="Times New Roman"/>
          <w:snapToGrid w:val="0"/>
          <w:lang w:eastAsia="de-DE" w:bidi="en-US"/>
        </w:rPr>
      </w:pPr>
      <w:r w:rsidRPr="000E369B">
        <w:rPr>
          <w:rFonts w:eastAsia="Times New Roman" w:cs="Times New Roman"/>
          <w:snapToGrid w:val="0"/>
          <w:lang w:eastAsia="de-DE" w:bidi="en-US"/>
        </w:rPr>
        <w:br w:type="page"/>
      </w:r>
    </w:p>
    <w:p w14:paraId="5A5A7A32" w14:textId="77777777" w:rsidR="006F389C" w:rsidRPr="000E369B" w:rsidRDefault="006F389C" w:rsidP="006F389C">
      <w:pPr>
        <w:pStyle w:val="MDPI22heading2"/>
        <w:spacing w:before="240"/>
        <w:ind w:left="0"/>
        <w:rPr>
          <w:rFonts w:ascii="Times New Roman" w:hAnsi="Times New Roman"/>
          <w:i w:val="0"/>
          <w:noProof w:val="0"/>
          <w:sz w:val="24"/>
          <w:szCs w:val="24"/>
        </w:rPr>
      </w:pPr>
      <w:r w:rsidRPr="000E369B">
        <w:rPr>
          <w:rFonts w:ascii="Times New Roman" w:hAnsi="Times New Roman"/>
          <w:b/>
          <w:bCs/>
          <w:i w:val="0"/>
          <w:noProof w:val="0"/>
          <w:sz w:val="24"/>
          <w:szCs w:val="24"/>
        </w:rPr>
        <w:t>Supplementary table 4</w:t>
      </w:r>
      <w:r w:rsidRPr="000E369B">
        <w:rPr>
          <w:rFonts w:ascii="Times New Roman" w:hAnsi="Times New Roman"/>
          <w:i w:val="0"/>
          <w:noProof w:val="0"/>
          <w:sz w:val="24"/>
          <w:szCs w:val="24"/>
        </w:rPr>
        <w:t xml:space="preserve">. Full binary logistic regression analysis investigating factors associated with hepatic steatosis in patients meeting the definition of metabolic dysfunction according to the metabolic syndrome criteria. A stepwise approach adding covariables according to their explanatory relevance (as assessed by the Akaike information criterion) was applied starting with the following parameters: Age, sex, BMI, HOMA-IR, WC, ferritin, CRP, GGT, HDL, LDL, cholesterol, triglycerides, uric acid, alcohol, systolic blood pressure, ALT, AST, fasting blood glucose, OGTT and TSH. </w:t>
      </w:r>
    </w:p>
    <w:p w14:paraId="5C0EAF06" w14:textId="77777777" w:rsidR="006F389C" w:rsidRPr="000E369B" w:rsidRDefault="006F389C" w:rsidP="006F389C">
      <w:pPr>
        <w:pStyle w:val="MDPI22heading2"/>
        <w:spacing w:before="240"/>
        <w:ind w:left="0"/>
        <w:rPr>
          <w:rFonts w:ascii="Times New Roman" w:hAnsi="Times New Roman"/>
          <w:i w:val="0"/>
          <w:noProof w:val="0"/>
          <w:sz w:val="24"/>
          <w:szCs w:val="24"/>
        </w:rPr>
      </w:pPr>
    </w:p>
    <w:tbl>
      <w:tblPr>
        <w:tblStyle w:val="Tabellenraster2"/>
        <w:tblW w:w="9055" w:type="dxa"/>
        <w:tblLook w:val="04A0" w:firstRow="1" w:lastRow="0" w:firstColumn="1" w:lastColumn="0" w:noHBand="0" w:noVBand="1"/>
      </w:tblPr>
      <w:tblGrid>
        <w:gridCol w:w="2753"/>
        <w:gridCol w:w="2005"/>
        <w:gridCol w:w="1378"/>
        <w:gridCol w:w="1754"/>
        <w:gridCol w:w="1165"/>
      </w:tblGrid>
      <w:tr w:rsidR="006F389C" w:rsidRPr="000E369B" w14:paraId="1F135335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A5D515F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63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9077B56" w14:textId="77777777" w:rsidR="006F389C" w:rsidRPr="000E369B" w:rsidRDefault="006F389C" w:rsidP="0009282D">
            <w:pPr>
              <w:spacing w:before="0" w:after="0" w:line="260" w:lineRule="atLeast"/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Factors associated with hepatic steatosis</w:t>
            </w:r>
          </w:p>
        </w:tc>
      </w:tr>
      <w:tr w:rsidR="006F389C" w:rsidRPr="000E369B" w14:paraId="40897304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36BDE3D" w14:textId="77777777" w:rsidR="006F389C" w:rsidRPr="000E369B" w:rsidRDefault="006F389C" w:rsidP="0009282D">
            <w:pPr>
              <w:spacing w:before="0" w:after="0" w:line="260" w:lineRule="atLeast"/>
              <w:jc w:val="lef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Dependent variable: Hepatic steatosis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C3996AA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Relevance for explaining presence of steatosis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855BCB1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Adjusted OR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C34B056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95%CI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C5DAB82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P value</w:t>
            </w:r>
          </w:p>
        </w:tc>
      </w:tr>
      <w:tr w:rsidR="006F389C" w:rsidRPr="000E369B" w14:paraId="488BFBF2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E43A8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WC, per cm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670C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0652B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82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60048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62-1.103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5A5F2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5669E253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D543F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Triglycerides*, per log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5CCDA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0AA7A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5.583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8D7A6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4.140-7.583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5C029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5F1877C9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C66B1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HOMA-IR*, per log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C544A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A795F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2.827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EE6DC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920-4.169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B6C59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158B703A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8319C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Systolic BP, per mmHg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41479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247E3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27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CB8D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20-1.034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AEC63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15DBF838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D27E1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Glucose, per mg/dL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FAF2B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FC295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2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8D6A7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14-1.034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F7658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38BCDA1A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E45B3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OGTT, per mg/dL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4B733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4EAD6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07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1B5E8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04-1.010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C7EE5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347762C4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7F927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BMI, per kg/m²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E219E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C52B6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67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DDF5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17-1.120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D0009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0.008</w:t>
            </w:r>
          </w:p>
        </w:tc>
      </w:tr>
      <w:tr w:rsidR="006F389C" w:rsidRPr="000E369B" w14:paraId="127D6B33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4B8AA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HDL, per mg/dL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D4C31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0C60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964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8AB7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953-0.975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5E5CB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7D55B5B1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63DD2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Female sex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E8744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81DCA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3.110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B78F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2.222-4.37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B95FC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292CACBC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83CA3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GGT*, per log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B2471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1B3C1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407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9CF81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139-1.740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A39EB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0.002</w:t>
            </w:r>
          </w:p>
        </w:tc>
      </w:tr>
      <w:tr w:rsidR="006F389C" w:rsidRPr="000E369B" w14:paraId="1CBD0F02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B8343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Ferritin*, per log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76873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EC5B7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303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3D153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118-1.52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240CF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585F6F1D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56FFC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ALT, per U/L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5C92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19B67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17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3A2E5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06-1.028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D1B5B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0.002</w:t>
            </w:r>
          </w:p>
        </w:tc>
      </w:tr>
      <w:tr w:rsidR="006F389C" w:rsidRPr="000E369B" w14:paraId="31C95D35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68B84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AST, per U/L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33AF2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91048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983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2871A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968-0.986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5CE55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0.025</w:t>
            </w:r>
          </w:p>
        </w:tc>
      </w:tr>
      <w:tr w:rsidR="006F389C" w:rsidRPr="000E369B" w14:paraId="46A4C63E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99B4A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Alcohol – &lt;1 drink/day</w:t>
            </w:r>
          </w:p>
        </w:tc>
        <w:tc>
          <w:tcPr>
            <w:tcW w:w="20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9721FA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F4139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021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5F389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774-1.349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CA1B6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882</w:t>
            </w:r>
          </w:p>
        </w:tc>
      </w:tr>
      <w:tr w:rsidR="006F389C" w:rsidRPr="000E369B" w14:paraId="132C8718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60D91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Alcohol – &lt;2/3 drinks/day</w:t>
            </w:r>
          </w:p>
        </w:tc>
        <w:tc>
          <w:tcPr>
            <w:tcW w:w="20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5353BD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027E5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18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7327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834-1.686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6E001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342</w:t>
            </w:r>
          </w:p>
        </w:tc>
      </w:tr>
      <w:tr w:rsidR="006F389C" w:rsidRPr="000E369B" w14:paraId="1FA73B99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75998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 xml:space="preserve">Alcohol – abusers </w:t>
            </w:r>
          </w:p>
        </w:tc>
        <w:tc>
          <w:tcPr>
            <w:tcW w:w="20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4E6B4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329A2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2.713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10612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.372-5.385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29F55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0.004</w:t>
            </w:r>
          </w:p>
        </w:tc>
      </w:tr>
      <w:tr w:rsidR="006F389C" w:rsidRPr="000E369B" w14:paraId="355EDD54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62D81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CRP*, per log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C8E4C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1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BCAC2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6.470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E4374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393-1.053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E7DDB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083</w:t>
            </w:r>
          </w:p>
        </w:tc>
      </w:tr>
      <w:tr w:rsidR="006F389C" w:rsidRPr="000E369B" w14:paraId="097AF054" w14:textId="77777777" w:rsidTr="0009282D">
        <w:trPr>
          <w:trHeight w:val="246"/>
        </w:trPr>
        <w:tc>
          <w:tcPr>
            <w:tcW w:w="90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D9DC9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*these parameters were log-transformed for regression analyses; BMI – body mass index; HOMA-IR - homeostasis model assessment of insulin; OGTT – oral glucose tolerance test after 2h; OR – odds ratio; WC - waist circumference;</w:t>
            </w:r>
          </w:p>
        </w:tc>
      </w:tr>
    </w:tbl>
    <w:p w14:paraId="4C6284DB" w14:textId="77777777" w:rsidR="006F389C" w:rsidRPr="000E369B" w:rsidRDefault="006F389C" w:rsidP="006F389C">
      <w:pPr>
        <w:spacing w:before="0" w:after="200" w:line="276" w:lineRule="auto"/>
        <w:rPr>
          <w:rFonts w:eastAsia="Times New Roman" w:cs="Times New Roman"/>
          <w:snapToGrid w:val="0"/>
          <w:lang w:eastAsia="de-DE" w:bidi="en-US"/>
        </w:rPr>
      </w:pPr>
      <w:r w:rsidRPr="000E369B">
        <w:rPr>
          <w:rFonts w:eastAsia="Times New Roman" w:cs="Times New Roman"/>
          <w:snapToGrid w:val="0"/>
          <w:lang w:eastAsia="de-DE" w:bidi="en-US"/>
        </w:rPr>
        <w:br w:type="page"/>
      </w:r>
    </w:p>
    <w:p w14:paraId="7A8FA431" w14:textId="77777777" w:rsidR="006F389C" w:rsidRPr="000E369B" w:rsidRDefault="006F389C" w:rsidP="006F389C">
      <w:pPr>
        <w:pStyle w:val="MDPI22heading2"/>
        <w:spacing w:before="240"/>
        <w:ind w:left="0"/>
        <w:rPr>
          <w:rFonts w:ascii="Times New Roman" w:hAnsi="Times New Roman"/>
          <w:i w:val="0"/>
          <w:noProof w:val="0"/>
          <w:sz w:val="24"/>
          <w:szCs w:val="24"/>
        </w:rPr>
      </w:pPr>
      <w:r w:rsidRPr="000E369B">
        <w:rPr>
          <w:rFonts w:ascii="Times New Roman" w:hAnsi="Times New Roman"/>
          <w:b/>
          <w:bCs/>
          <w:i w:val="0"/>
          <w:noProof w:val="0"/>
          <w:sz w:val="24"/>
          <w:szCs w:val="24"/>
        </w:rPr>
        <w:t>Supplementary table 5</w:t>
      </w:r>
      <w:r w:rsidRPr="000E369B">
        <w:rPr>
          <w:rFonts w:ascii="Times New Roman" w:hAnsi="Times New Roman"/>
          <w:i w:val="0"/>
          <w:noProof w:val="0"/>
          <w:sz w:val="24"/>
          <w:szCs w:val="24"/>
        </w:rPr>
        <w:t>. Linear regression analysis investigating factors associated with cardiovascular risk as assessed by ASCVD in the overall cohort (</w:t>
      </w:r>
      <w:r w:rsidRPr="000E369B">
        <w:rPr>
          <w:rFonts w:ascii="Times New Roman" w:hAnsi="Times New Roman"/>
          <w:b/>
          <w:bCs/>
          <w:i w:val="0"/>
          <w:noProof w:val="0"/>
          <w:sz w:val="24"/>
          <w:szCs w:val="24"/>
        </w:rPr>
        <w:t>A</w:t>
      </w:r>
      <w:r w:rsidRPr="000E369B">
        <w:rPr>
          <w:rFonts w:ascii="Times New Roman" w:hAnsi="Times New Roman"/>
          <w:i w:val="0"/>
          <w:noProof w:val="0"/>
          <w:sz w:val="24"/>
          <w:szCs w:val="24"/>
        </w:rPr>
        <w:t>, i.e., NAFLD-approach), and in subgroups with metabolic dysfunction according to the MASLD criteria (</w:t>
      </w:r>
      <w:r w:rsidRPr="000E369B">
        <w:rPr>
          <w:rFonts w:ascii="Times New Roman" w:hAnsi="Times New Roman"/>
          <w:b/>
          <w:bCs/>
          <w:i w:val="0"/>
          <w:noProof w:val="0"/>
          <w:sz w:val="24"/>
          <w:szCs w:val="24"/>
        </w:rPr>
        <w:t>B</w:t>
      </w:r>
      <w:r w:rsidRPr="000E369B">
        <w:rPr>
          <w:rFonts w:ascii="Times New Roman" w:hAnsi="Times New Roman"/>
          <w:i w:val="0"/>
          <w:noProof w:val="0"/>
          <w:sz w:val="24"/>
          <w:szCs w:val="24"/>
        </w:rPr>
        <w:t>), MAFLD criteria (</w:t>
      </w:r>
      <w:r w:rsidRPr="000E369B">
        <w:rPr>
          <w:rFonts w:ascii="Times New Roman" w:hAnsi="Times New Roman"/>
          <w:b/>
          <w:bCs/>
          <w:i w:val="0"/>
          <w:noProof w:val="0"/>
          <w:sz w:val="24"/>
          <w:szCs w:val="24"/>
        </w:rPr>
        <w:t>C</w:t>
      </w:r>
      <w:r w:rsidRPr="000E369B">
        <w:rPr>
          <w:rFonts w:ascii="Times New Roman" w:hAnsi="Times New Roman"/>
          <w:i w:val="0"/>
          <w:noProof w:val="0"/>
          <w:sz w:val="24"/>
          <w:szCs w:val="24"/>
        </w:rPr>
        <w:t>) or metabolic syndrome criteria (</w:t>
      </w:r>
      <w:r w:rsidRPr="000E369B">
        <w:rPr>
          <w:rFonts w:ascii="Times New Roman" w:hAnsi="Times New Roman"/>
          <w:b/>
          <w:bCs/>
          <w:i w:val="0"/>
          <w:noProof w:val="0"/>
          <w:sz w:val="24"/>
          <w:szCs w:val="24"/>
        </w:rPr>
        <w:t>D</w:t>
      </w:r>
      <w:r w:rsidRPr="000E369B">
        <w:rPr>
          <w:rFonts w:ascii="Times New Roman" w:hAnsi="Times New Roman"/>
          <w:i w:val="0"/>
          <w:noProof w:val="0"/>
          <w:sz w:val="24"/>
          <w:szCs w:val="24"/>
        </w:rPr>
        <w:t>). Age, sex, hepatic steatosis, and the three most relevant variables to explain the presence of hepatic steatosis in this cohort (i.e., waist circumference, HOMA-IR assessing insulin resistance, and triglycerides) were used as covariables.</w:t>
      </w:r>
    </w:p>
    <w:p w14:paraId="739AD572" w14:textId="77777777" w:rsidR="006F389C" w:rsidRPr="000E369B" w:rsidRDefault="006F389C" w:rsidP="006F389C">
      <w:pPr>
        <w:pStyle w:val="MDPI22heading2"/>
        <w:spacing w:before="240"/>
        <w:ind w:left="0"/>
        <w:rPr>
          <w:rFonts w:ascii="Times New Roman" w:hAnsi="Times New Roman"/>
          <w:i w:val="0"/>
          <w:noProof w:val="0"/>
          <w:sz w:val="24"/>
          <w:szCs w:val="24"/>
        </w:rPr>
      </w:pPr>
    </w:p>
    <w:tbl>
      <w:tblPr>
        <w:tblStyle w:val="Tabellenraster2"/>
        <w:tblW w:w="9055" w:type="dxa"/>
        <w:tblLook w:val="04A0" w:firstRow="1" w:lastRow="0" w:firstColumn="1" w:lastColumn="0" w:noHBand="0" w:noVBand="1"/>
      </w:tblPr>
      <w:tblGrid>
        <w:gridCol w:w="2753"/>
        <w:gridCol w:w="2631"/>
        <w:gridCol w:w="2255"/>
        <w:gridCol w:w="1416"/>
      </w:tblGrid>
      <w:tr w:rsidR="006F389C" w:rsidRPr="000E369B" w14:paraId="2D3D063E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5FB7B1D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Dependent variable: ASCVD</w:t>
            </w:r>
          </w:p>
        </w:tc>
        <w:tc>
          <w:tcPr>
            <w:tcW w:w="63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BAED562" w14:textId="77777777" w:rsidR="006F389C" w:rsidRPr="000E369B" w:rsidRDefault="006F389C" w:rsidP="0009282D">
            <w:pPr>
              <w:spacing w:before="0" w:after="0" w:line="260" w:lineRule="atLeast"/>
              <w:jc w:val="center"/>
              <w:rPr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Factors associated with cardiovascular risk</w:t>
            </w:r>
          </w:p>
        </w:tc>
      </w:tr>
      <w:tr w:rsidR="006F389C" w:rsidRPr="000E369B" w14:paraId="7E2EA0A4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92532E5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A – Overall cohort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31E41C6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Adjusted B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ACE26D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95%CI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1B3EA41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P value</w:t>
            </w:r>
          </w:p>
        </w:tc>
      </w:tr>
      <w:tr w:rsidR="006F389C" w:rsidRPr="000E369B" w14:paraId="5500AC8F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5BC65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Age, per year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9629A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834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8AE12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795-0.873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AD9C2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3C6E03E9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8D5EC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Female sex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38EC3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-9.519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88205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-10.204-(-8.834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0AF9E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3600E91A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8CE5F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Hepatic steatosis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1EC59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310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50A5E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-0.446-1.067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B91B0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421</w:t>
            </w:r>
          </w:p>
        </w:tc>
      </w:tr>
      <w:tr w:rsidR="006F389C" w:rsidRPr="000E369B" w14:paraId="2C4FD956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B4DF4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Waist circumference, per cm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A7CBB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062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FEBC7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293-0.94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4DC9A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0.003</w:t>
            </w:r>
          </w:p>
        </w:tc>
      </w:tr>
      <w:tr w:rsidR="006F389C" w:rsidRPr="000E369B" w14:paraId="64709EB9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18678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HOMA-IR*, per log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07558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3.185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2A34F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2.335-4.034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FEE95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30A79626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5FBD1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Triglycerides*, per log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A6E3F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5.778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4414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5.050-6.506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81056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077DE023" w14:textId="77777777" w:rsidTr="0009282D">
        <w:trPr>
          <w:trHeight w:val="246"/>
        </w:trPr>
        <w:tc>
          <w:tcPr>
            <w:tcW w:w="90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83800A7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B - MASLD</w:t>
            </w:r>
          </w:p>
        </w:tc>
      </w:tr>
      <w:tr w:rsidR="006F389C" w:rsidRPr="000E369B" w14:paraId="7193131B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C4D8D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Age, per year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7BB7F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833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09D2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793-0.873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8C8FB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3534D7A4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0EF6A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Female sex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D920B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-9.875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89659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-10.583-(-9.166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CB2D1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0D76541F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16EA4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Hepatic steatosis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E6F08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310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65D7F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-0.462-1.083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DB7F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431</w:t>
            </w:r>
          </w:p>
        </w:tc>
      </w:tr>
      <w:tr w:rsidR="006F389C" w:rsidRPr="000E369B" w14:paraId="393C8CC0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5EC53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Waist circumference, per cm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7F56F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054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F6F86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020-0.087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65D78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0.002</w:t>
            </w:r>
          </w:p>
        </w:tc>
      </w:tr>
      <w:tr w:rsidR="006F389C" w:rsidRPr="000E369B" w14:paraId="7F0077D8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07884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HOMA-IR*, per log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C46D5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3.149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61BEB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2.286-4.01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9C53D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2BC1E61E" w14:textId="77777777" w:rsidTr="0009282D">
        <w:trPr>
          <w:trHeight w:val="246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28CA2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Triglycerides*, per log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A03BD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5.645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E17D1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4.902-6.388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48291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1F977213" w14:textId="77777777" w:rsidTr="0009282D">
        <w:trPr>
          <w:trHeight w:val="246"/>
        </w:trPr>
        <w:tc>
          <w:tcPr>
            <w:tcW w:w="9055" w:type="dxa"/>
            <w:gridSpan w:val="4"/>
            <w:shd w:val="clear" w:color="auto" w:fill="E7E6E6"/>
          </w:tcPr>
          <w:p w14:paraId="48A5E6E3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C - MAFLD</w:t>
            </w:r>
          </w:p>
        </w:tc>
      </w:tr>
      <w:tr w:rsidR="006F389C" w:rsidRPr="000E369B" w14:paraId="01DD80E3" w14:textId="77777777" w:rsidTr="0009282D">
        <w:trPr>
          <w:trHeight w:val="246"/>
        </w:trPr>
        <w:tc>
          <w:tcPr>
            <w:tcW w:w="2753" w:type="dxa"/>
          </w:tcPr>
          <w:p w14:paraId="1000140E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Age, per year</w:t>
            </w:r>
          </w:p>
        </w:tc>
        <w:tc>
          <w:tcPr>
            <w:tcW w:w="2631" w:type="dxa"/>
          </w:tcPr>
          <w:p w14:paraId="6E0E05B2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879</w:t>
            </w:r>
          </w:p>
        </w:tc>
        <w:tc>
          <w:tcPr>
            <w:tcW w:w="2255" w:type="dxa"/>
          </w:tcPr>
          <w:p w14:paraId="2AFD68BD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833-0.924</w:t>
            </w:r>
          </w:p>
        </w:tc>
        <w:tc>
          <w:tcPr>
            <w:tcW w:w="1416" w:type="dxa"/>
          </w:tcPr>
          <w:p w14:paraId="56A7E3DD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21D442E4" w14:textId="77777777" w:rsidTr="0009282D">
        <w:trPr>
          <w:trHeight w:val="246"/>
        </w:trPr>
        <w:tc>
          <w:tcPr>
            <w:tcW w:w="2753" w:type="dxa"/>
          </w:tcPr>
          <w:p w14:paraId="29A631A6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Female sex</w:t>
            </w:r>
          </w:p>
        </w:tc>
        <w:tc>
          <w:tcPr>
            <w:tcW w:w="2631" w:type="dxa"/>
          </w:tcPr>
          <w:p w14:paraId="67CB7516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-10.371</w:t>
            </w:r>
          </w:p>
        </w:tc>
        <w:tc>
          <w:tcPr>
            <w:tcW w:w="2255" w:type="dxa"/>
          </w:tcPr>
          <w:p w14:paraId="0357BE4A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-11.175-(-9.567)</w:t>
            </w:r>
          </w:p>
        </w:tc>
        <w:tc>
          <w:tcPr>
            <w:tcW w:w="1416" w:type="dxa"/>
          </w:tcPr>
          <w:p w14:paraId="582BC292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7A49E4AD" w14:textId="77777777" w:rsidTr="0009282D">
        <w:trPr>
          <w:trHeight w:val="246"/>
        </w:trPr>
        <w:tc>
          <w:tcPr>
            <w:tcW w:w="2753" w:type="dxa"/>
          </w:tcPr>
          <w:p w14:paraId="6716F539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Hepatic steatosis</w:t>
            </w:r>
          </w:p>
        </w:tc>
        <w:tc>
          <w:tcPr>
            <w:tcW w:w="2631" w:type="dxa"/>
          </w:tcPr>
          <w:p w14:paraId="76CA8816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310</w:t>
            </w:r>
          </w:p>
        </w:tc>
        <w:tc>
          <w:tcPr>
            <w:tcW w:w="2255" w:type="dxa"/>
          </w:tcPr>
          <w:p w14:paraId="52D3A1E9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-0.549-1.170</w:t>
            </w:r>
          </w:p>
        </w:tc>
        <w:tc>
          <w:tcPr>
            <w:tcW w:w="1416" w:type="dxa"/>
          </w:tcPr>
          <w:p w14:paraId="1BF75378" w14:textId="77777777" w:rsidR="006F389C" w:rsidRPr="000E369B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479</w:t>
            </w:r>
          </w:p>
        </w:tc>
      </w:tr>
      <w:tr w:rsidR="006F389C" w:rsidRPr="000E369B" w14:paraId="76A2EC63" w14:textId="77777777" w:rsidTr="0009282D">
        <w:trPr>
          <w:trHeight w:val="246"/>
        </w:trPr>
        <w:tc>
          <w:tcPr>
            <w:tcW w:w="2753" w:type="dxa"/>
          </w:tcPr>
          <w:p w14:paraId="7FD6C8FD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Waist circumference, per cm</w:t>
            </w:r>
          </w:p>
        </w:tc>
        <w:tc>
          <w:tcPr>
            <w:tcW w:w="2631" w:type="dxa"/>
          </w:tcPr>
          <w:p w14:paraId="6DE993C2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058</w:t>
            </w:r>
          </w:p>
        </w:tc>
        <w:tc>
          <w:tcPr>
            <w:tcW w:w="2255" w:type="dxa"/>
          </w:tcPr>
          <w:p w14:paraId="34D6717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019-0.098</w:t>
            </w:r>
          </w:p>
        </w:tc>
        <w:tc>
          <w:tcPr>
            <w:tcW w:w="1416" w:type="dxa"/>
          </w:tcPr>
          <w:p w14:paraId="21CAA83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0.004</w:t>
            </w:r>
          </w:p>
        </w:tc>
      </w:tr>
      <w:tr w:rsidR="006F389C" w:rsidRPr="000E369B" w14:paraId="51B99D7F" w14:textId="77777777" w:rsidTr="0009282D">
        <w:trPr>
          <w:trHeight w:val="246"/>
        </w:trPr>
        <w:tc>
          <w:tcPr>
            <w:tcW w:w="2753" w:type="dxa"/>
          </w:tcPr>
          <w:p w14:paraId="63537F95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HOMA-IR*, per log</w:t>
            </w:r>
          </w:p>
        </w:tc>
        <w:tc>
          <w:tcPr>
            <w:tcW w:w="2631" w:type="dxa"/>
          </w:tcPr>
          <w:p w14:paraId="15526D72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3.120</w:t>
            </w:r>
          </w:p>
        </w:tc>
        <w:tc>
          <w:tcPr>
            <w:tcW w:w="2255" w:type="dxa"/>
          </w:tcPr>
          <w:p w14:paraId="163D5AA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2.171-4.068</w:t>
            </w:r>
          </w:p>
        </w:tc>
        <w:tc>
          <w:tcPr>
            <w:tcW w:w="1416" w:type="dxa"/>
          </w:tcPr>
          <w:p w14:paraId="4ACA660B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233E0B92" w14:textId="77777777" w:rsidTr="0009282D">
        <w:trPr>
          <w:trHeight w:val="246"/>
        </w:trPr>
        <w:tc>
          <w:tcPr>
            <w:tcW w:w="2753" w:type="dxa"/>
          </w:tcPr>
          <w:p w14:paraId="58DBE162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Triglycerides*, per log</w:t>
            </w:r>
          </w:p>
        </w:tc>
        <w:tc>
          <w:tcPr>
            <w:tcW w:w="2631" w:type="dxa"/>
          </w:tcPr>
          <w:p w14:paraId="06625B0D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6.235</w:t>
            </w:r>
          </w:p>
        </w:tc>
        <w:tc>
          <w:tcPr>
            <w:tcW w:w="2255" w:type="dxa"/>
          </w:tcPr>
          <w:p w14:paraId="064BAB29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5.399-7.071</w:t>
            </w:r>
          </w:p>
        </w:tc>
        <w:tc>
          <w:tcPr>
            <w:tcW w:w="1416" w:type="dxa"/>
          </w:tcPr>
          <w:p w14:paraId="1FF20888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49BA06E4" w14:textId="77777777" w:rsidTr="0009282D">
        <w:trPr>
          <w:trHeight w:val="246"/>
        </w:trPr>
        <w:tc>
          <w:tcPr>
            <w:tcW w:w="9055" w:type="dxa"/>
            <w:gridSpan w:val="4"/>
            <w:shd w:val="clear" w:color="auto" w:fill="E7E6E6"/>
          </w:tcPr>
          <w:p w14:paraId="1E4EA26E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D – Metabolic syndrome</w:t>
            </w:r>
          </w:p>
        </w:tc>
      </w:tr>
      <w:tr w:rsidR="006F389C" w:rsidRPr="000E369B" w14:paraId="7BC94B05" w14:textId="77777777" w:rsidTr="0009282D">
        <w:trPr>
          <w:trHeight w:val="246"/>
        </w:trPr>
        <w:tc>
          <w:tcPr>
            <w:tcW w:w="2753" w:type="dxa"/>
          </w:tcPr>
          <w:p w14:paraId="00A723C3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Age, per year</w:t>
            </w:r>
          </w:p>
        </w:tc>
        <w:tc>
          <w:tcPr>
            <w:tcW w:w="2631" w:type="dxa"/>
          </w:tcPr>
          <w:p w14:paraId="27139588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978</w:t>
            </w:r>
          </w:p>
        </w:tc>
        <w:tc>
          <w:tcPr>
            <w:tcW w:w="2255" w:type="dxa"/>
          </w:tcPr>
          <w:p w14:paraId="355C43E5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898-1.059</w:t>
            </w:r>
          </w:p>
        </w:tc>
        <w:tc>
          <w:tcPr>
            <w:tcW w:w="1416" w:type="dxa"/>
          </w:tcPr>
          <w:p w14:paraId="2FA58418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26BEC179" w14:textId="77777777" w:rsidTr="0009282D">
        <w:trPr>
          <w:trHeight w:val="246"/>
        </w:trPr>
        <w:tc>
          <w:tcPr>
            <w:tcW w:w="2753" w:type="dxa"/>
          </w:tcPr>
          <w:p w14:paraId="744FED25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Female sex</w:t>
            </w:r>
          </w:p>
        </w:tc>
        <w:tc>
          <w:tcPr>
            <w:tcW w:w="2631" w:type="dxa"/>
          </w:tcPr>
          <w:p w14:paraId="3949A372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-12.696</w:t>
            </w:r>
          </w:p>
        </w:tc>
        <w:tc>
          <w:tcPr>
            <w:tcW w:w="2255" w:type="dxa"/>
          </w:tcPr>
          <w:p w14:paraId="591021C2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-14.157-(-11.236)</w:t>
            </w:r>
          </w:p>
        </w:tc>
        <w:tc>
          <w:tcPr>
            <w:tcW w:w="1416" w:type="dxa"/>
          </w:tcPr>
          <w:p w14:paraId="5AEBE50B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042B423F" w14:textId="77777777" w:rsidTr="0009282D">
        <w:trPr>
          <w:trHeight w:val="246"/>
        </w:trPr>
        <w:tc>
          <w:tcPr>
            <w:tcW w:w="2753" w:type="dxa"/>
          </w:tcPr>
          <w:p w14:paraId="7F10F6B3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Hepatic steatosis</w:t>
            </w:r>
          </w:p>
        </w:tc>
        <w:tc>
          <w:tcPr>
            <w:tcW w:w="2631" w:type="dxa"/>
          </w:tcPr>
          <w:p w14:paraId="48D536A0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-0.394</w:t>
            </w:r>
          </w:p>
        </w:tc>
        <w:tc>
          <w:tcPr>
            <w:tcW w:w="2255" w:type="dxa"/>
          </w:tcPr>
          <w:p w14:paraId="369D6CDF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-1.967-1.180</w:t>
            </w:r>
          </w:p>
        </w:tc>
        <w:tc>
          <w:tcPr>
            <w:tcW w:w="1416" w:type="dxa"/>
          </w:tcPr>
          <w:p w14:paraId="50666B32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624</w:t>
            </w:r>
          </w:p>
        </w:tc>
      </w:tr>
      <w:tr w:rsidR="006F389C" w:rsidRPr="000E369B" w14:paraId="055BD0FA" w14:textId="77777777" w:rsidTr="0009282D">
        <w:trPr>
          <w:trHeight w:val="246"/>
        </w:trPr>
        <w:tc>
          <w:tcPr>
            <w:tcW w:w="2753" w:type="dxa"/>
          </w:tcPr>
          <w:p w14:paraId="0A991FA4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Waist circumference, per cm</w:t>
            </w:r>
          </w:p>
        </w:tc>
        <w:tc>
          <w:tcPr>
            <w:tcW w:w="2631" w:type="dxa"/>
          </w:tcPr>
          <w:p w14:paraId="2F5F8543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081</w:t>
            </w:r>
          </w:p>
        </w:tc>
        <w:tc>
          <w:tcPr>
            <w:tcW w:w="2255" w:type="dxa"/>
          </w:tcPr>
          <w:p w14:paraId="7E881508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0.010-0.151</w:t>
            </w:r>
          </w:p>
        </w:tc>
        <w:tc>
          <w:tcPr>
            <w:tcW w:w="1416" w:type="dxa"/>
          </w:tcPr>
          <w:p w14:paraId="459BCEDD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0.025</w:t>
            </w:r>
          </w:p>
        </w:tc>
      </w:tr>
      <w:tr w:rsidR="006F389C" w:rsidRPr="000E369B" w14:paraId="37A73713" w14:textId="77777777" w:rsidTr="0009282D">
        <w:trPr>
          <w:trHeight w:val="246"/>
        </w:trPr>
        <w:tc>
          <w:tcPr>
            <w:tcW w:w="2753" w:type="dxa"/>
          </w:tcPr>
          <w:p w14:paraId="2E6CAE62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HOMA-IR*, per log</w:t>
            </w:r>
          </w:p>
        </w:tc>
        <w:tc>
          <w:tcPr>
            <w:tcW w:w="2631" w:type="dxa"/>
          </w:tcPr>
          <w:p w14:paraId="1A6ABBD9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3.836</w:t>
            </w:r>
          </w:p>
        </w:tc>
        <w:tc>
          <w:tcPr>
            <w:tcW w:w="2255" w:type="dxa"/>
          </w:tcPr>
          <w:p w14:paraId="0BB529EF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2.341-5.331</w:t>
            </w:r>
          </w:p>
        </w:tc>
        <w:tc>
          <w:tcPr>
            <w:tcW w:w="1416" w:type="dxa"/>
          </w:tcPr>
          <w:p w14:paraId="40166ED8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0E369B" w14:paraId="48954C11" w14:textId="77777777" w:rsidTr="0009282D">
        <w:trPr>
          <w:trHeight w:val="246"/>
        </w:trPr>
        <w:tc>
          <w:tcPr>
            <w:tcW w:w="2753" w:type="dxa"/>
          </w:tcPr>
          <w:p w14:paraId="24F8AF3E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Triglycerides*, per log</w:t>
            </w:r>
          </w:p>
        </w:tc>
        <w:tc>
          <w:tcPr>
            <w:tcW w:w="2631" w:type="dxa"/>
          </w:tcPr>
          <w:p w14:paraId="7367A11B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6.534</w:t>
            </w:r>
          </w:p>
        </w:tc>
        <w:tc>
          <w:tcPr>
            <w:tcW w:w="2255" w:type="dxa"/>
          </w:tcPr>
          <w:p w14:paraId="699C82DD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5.121-7.946</w:t>
            </w:r>
          </w:p>
        </w:tc>
        <w:tc>
          <w:tcPr>
            <w:tcW w:w="1416" w:type="dxa"/>
          </w:tcPr>
          <w:p w14:paraId="34555471" w14:textId="77777777" w:rsidR="006F389C" w:rsidRPr="000E369B" w:rsidRDefault="006F389C" w:rsidP="0009282D">
            <w:pPr>
              <w:spacing w:before="0" w:after="0" w:line="260" w:lineRule="atLeast"/>
              <w:rPr>
                <w:noProof/>
                <w:sz w:val="18"/>
                <w:szCs w:val="18"/>
              </w:rPr>
            </w:pPr>
            <w:r w:rsidRPr="000E369B">
              <w:rPr>
                <w:b/>
                <w:bCs/>
                <w:noProof/>
                <w:sz w:val="18"/>
                <w:szCs w:val="18"/>
              </w:rPr>
              <w:t>&lt;0.001</w:t>
            </w:r>
          </w:p>
        </w:tc>
      </w:tr>
      <w:tr w:rsidR="006F389C" w:rsidRPr="005D6AD0" w14:paraId="21E7B318" w14:textId="77777777" w:rsidTr="0009282D">
        <w:trPr>
          <w:trHeight w:val="246"/>
        </w:trPr>
        <w:tc>
          <w:tcPr>
            <w:tcW w:w="9055" w:type="dxa"/>
            <w:gridSpan w:val="4"/>
          </w:tcPr>
          <w:p w14:paraId="2293F9ED" w14:textId="77777777" w:rsidR="006F389C" w:rsidRPr="005D6AD0" w:rsidRDefault="006F389C" w:rsidP="0009282D">
            <w:pPr>
              <w:spacing w:before="0" w:after="0" w:line="260" w:lineRule="atLeast"/>
              <w:rPr>
                <w:b/>
                <w:bCs/>
                <w:noProof/>
                <w:sz w:val="18"/>
                <w:szCs w:val="18"/>
              </w:rPr>
            </w:pPr>
            <w:r w:rsidRPr="000E369B">
              <w:rPr>
                <w:noProof/>
                <w:sz w:val="18"/>
                <w:szCs w:val="18"/>
              </w:rPr>
              <w:t>*these parameters were log-transformed for regression analyses; HOMA-IR - homeostasis model assessment of insulin;</w:t>
            </w:r>
          </w:p>
        </w:tc>
      </w:tr>
    </w:tbl>
    <w:p w14:paraId="47B05D92" w14:textId="77777777" w:rsidR="00786703" w:rsidRDefault="00786703" w:rsidP="006F389C"/>
    <w:sectPr w:rsidR="00786703" w:rsidSect="00003F58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68C809" w14:textId="77777777" w:rsidR="00C44AD3" w:rsidRDefault="00C44AD3">
      <w:pPr>
        <w:spacing w:before="0" w:after="0"/>
      </w:pPr>
      <w:r>
        <w:separator/>
      </w:r>
    </w:p>
  </w:endnote>
  <w:endnote w:type="continuationSeparator" w:id="0">
    <w:p w14:paraId="588A94E9" w14:textId="77777777" w:rsidR="00C44AD3" w:rsidRDefault="00C44AD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16A00A" w14:textId="77777777" w:rsidR="00E80565" w:rsidRPr="00577C4C" w:rsidRDefault="00003F58">
    <w:pPr>
      <w:pStyle w:val="Footer"/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1047DCC" wp14:editId="545ADE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BE8FC8" w14:textId="77777777" w:rsidR="00E80565" w:rsidRPr="00577C4C" w:rsidRDefault="00003F5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0000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1047DC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9BE8FC8" w14:textId="77777777" w:rsidR="00E80565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0000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076D49" w14:textId="77777777" w:rsidR="00E80565" w:rsidRPr="00577C4C" w:rsidRDefault="00003F58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D0CAFFD" wp14:editId="2AC850F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7088CF" w14:textId="77777777" w:rsidR="00E80565" w:rsidRPr="00577C4C" w:rsidRDefault="00003F5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03F5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D0CAFF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697088CF" w14:textId="77777777" w:rsidR="00E80565" w:rsidRPr="00577C4C" w:rsidRDefault="00003F5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003F5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C37A4C" w14:textId="77777777" w:rsidR="00C44AD3" w:rsidRDefault="00C44AD3">
      <w:pPr>
        <w:spacing w:before="0" w:after="0"/>
      </w:pPr>
      <w:r>
        <w:separator/>
      </w:r>
    </w:p>
  </w:footnote>
  <w:footnote w:type="continuationSeparator" w:id="0">
    <w:p w14:paraId="4DD19194" w14:textId="77777777" w:rsidR="00C44AD3" w:rsidRDefault="00C44AD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399B69" w14:textId="77777777" w:rsidR="00E80565" w:rsidRDefault="00003F58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61D77F61" wp14:editId="233E900B">
          <wp:extent cx="1382534" cy="497091"/>
          <wp:effectExtent l="0" t="0" r="0" b="0"/>
          <wp:docPr id="2124196164" name="Grafik 212419616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89C"/>
    <w:rsid w:val="00003F58"/>
    <w:rsid w:val="000E369B"/>
    <w:rsid w:val="006B44B4"/>
    <w:rsid w:val="006F389C"/>
    <w:rsid w:val="00786703"/>
    <w:rsid w:val="00C44AD3"/>
    <w:rsid w:val="00E80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93D86"/>
  <w15:chartTrackingRefBased/>
  <w15:docId w15:val="{0B501565-B88E-426B-862F-4B33416DD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389C"/>
    <w:pPr>
      <w:spacing w:before="120" w:after="240" w:line="240" w:lineRule="auto"/>
    </w:pPr>
    <w:rPr>
      <w:rFonts w:ascii="Times New Roman" w:hAnsi="Times New Roman" w:cstheme="minorBidi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389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6F389C"/>
    <w:rPr>
      <w:rFonts w:ascii="Times New Roman" w:hAnsi="Times New Roman" w:cstheme="minorBidi"/>
      <w:b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F389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F389C"/>
    <w:rPr>
      <w:rFonts w:ascii="Times New Roman" w:hAnsi="Times New Roman" w:cstheme="minorBidi"/>
      <w:kern w:val="0"/>
      <w:szCs w:val="22"/>
      <w:lang w:val="en-US"/>
      <w14:ligatures w14:val="none"/>
    </w:rPr>
  </w:style>
  <w:style w:type="paragraph" w:customStyle="1" w:styleId="MDPI22heading2">
    <w:name w:val="MDPI_2.2_heading2"/>
    <w:qFormat/>
    <w:rsid w:val="006F389C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table" w:customStyle="1" w:styleId="Tabellenraster2">
    <w:name w:val="Tabellenraster2"/>
    <w:basedOn w:val="TableNormal"/>
    <w:next w:val="TableGrid"/>
    <w:uiPriority w:val="39"/>
    <w:rsid w:val="006F389C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F38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F38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60</Words>
  <Characters>7188</Characters>
  <Application>Microsoft Office Word</Application>
  <DocSecurity>0</DocSecurity>
  <Lines>59</Lines>
  <Paragraphs>16</Paragraphs>
  <ScaleCrop>false</ScaleCrop>
  <Company/>
  <LinksUpToDate>false</LinksUpToDate>
  <CharactersWithSpaces>8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Semmler</dc:creator>
  <cp:keywords/>
  <dc:description/>
  <cp:lastModifiedBy>Frontiesrs-Kaira</cp:lastModifiedBy>
  <cp:revision>3</cp:revision>
  <dcterms:created xsi:type="dcterms:W3CDTF">2023-08-27T14:56:00Z</dcterms:created>
  <dcterms:modified xsi:type="dcterms:W3CDTF">2023-09-26T09:35:00Z</dcterms:modified>
</cp:coreProperties>
</file>